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009" w:rsidRDefault="00E85009" w:rsidP="00E8500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77F41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7F41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t xml:space="preserve"> </w:t>
      </w:r>
      <w:r w:rsidRPr="001A2D4D">
        <w:rPr>
          <w:rFonts w:ascii="Times New Roman" w:hAnsi="Times New Roman" w:cs="Times New Roman"/>
          <w:b/>
          <w:sz w:val="24"/>
          <w:szCs w:val="24"/>
        </w:rPr>
        <w:t>The primary antibodie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844"/>
        <w:gridCol w:w="1944"/>
        <w:gridCol w:w="2394"/>
      </w:tblGrid>
      <w:tr w:rsidR="00E85009" w:rsidRPr="00DB3C50" w:rsidTr="00652A36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C50">
              <w:rPr>
                <w:rFonts w:ascii="Times New Roman" w:hAnsi="Times New Roman" w:cs="Times New Roman"/>
                <w:sz w:val="24"/>
                <w:szCs w:val="24"/>
              </w:rPr>
              <w:t>Primary antibody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C50">
              <w:rPr>
                <w:rFonts w:ascii="Times New Roman" w:hAnsi="Times New Roman" w:cs="Times New Roman"/>
                <w:sz w:val="24"/>
                <w:szCs w:val="24"/>
              </w:rPr>
              <w:t>Marker for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B3C50">
              <w:rPr>
                <w:rFonts w:ascii="Times New Roman" w:hAnsi="Times New Roman" w:cs="Times New Roman"/>
                <w:sz w:val="24"/>
                <w:szCs w:val="24"/>
              </w:rPr>
              <w:t>ourc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B3C50">
              <w:rPr>
                <w:rFonts w:ascii="Times New Roman" w:hAnsi="Times New Roman" w:cs="Times New Roman"/>
                <w:sz w:val="24"/>
                <w:szCs w:val="24"/>
              </w:rPr>
              <w:t>ilution</w:t>
            </w:r>
          </w:p>
        </w:tc>
      </w:tr>
      <w:tr w:rsidR="00E85009" w:rsidRPr="00DB3C50" w:rsidTr="00652A36">
        <w:tc>
          <w:tcPr>
            <w:tcW w:w="2394" w:type="dxa"/>
            <w:tcBorders>
              <w:top w:val="single" w:sz="4" w:space="0" w:color="auto"/>
            </w:tcBorders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C50">
              <w:rPr>
                <w:rFonts w:ascii="Times New Roman" w:hAnsi="Times New Roman" w:cs="Times New Roman"/>
                <w:sz w:val="24"/>
                <w:szCs w:val="24"/>
              </w:rPr>
              <w:t>CK7</w:t>
            </w:r>
          </w:p>
        </w:tc>
        <w:tc>
          <w:tcPr>
            <w:tcW w:w="2844" w:type="dxa"/>
            <w:tcBorders>
              <w:top w:val="single" w:sz="4" w:space="0" w:color="auto"/>
            </w:tcBorders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are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are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are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8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17</w:t>
            </w:r>
          </w:p>
        </w:tc>
        <w:tc>
          <w:tcPr>
            <w:tcW w:w="284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epithelial</w:t>
            </w:r>
            <w:proofErr w:type="spellEnd"/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are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diluted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C50">
              <w:rPr>
                <w:rFonts w:ascii="Times New Roman" w:hAnsi="Times New Roman" w:cs="Times New Roman"/>
                <w:sz w:val="24"/>
                <w:szCs w:val="24"/>
              </w:rPr>
              <w:t>CK5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epithelial</w:t>
            </w:r>
            <w:proofErr w:type="spellEnd"/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are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C50">
              <w:rPr>
                <w:rFonts w:ascii="Times New Roman" w:hAnsi="Times New Roman" w:cs="Times New Roman"/>
                <w:sz w:val="24"/>
                <w:szCs w:val="24"/>
              </w:rPr>
              <w:t>CK14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epithelial</w:t>
            </w:r>
            <w:proofErr w:type="spellEnd"/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are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C50">
              <w:rPr>
                <w:rFonts w:ascii="Times New Roman" w:hAnsi="Times New Roman" w:cs="Times New Roman"/>
                <w:sz w:val="24"/>
                <w:szCs w:val="24"/>
              </w:rPr>
              <w:t>P63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epithelial</w:t>
            </w:r>
            <w:proofErr w:type="spellEnd"/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are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C50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epithelial</w:t>
            </w:r>
            <w:proofErr w:type="spellEnd"/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are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epithelial</w:t>
            </w:r>
            <w:proofErr w:type="spellEnd"/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are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-cell junction</w:t>
            </w:r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-cell junction</w:t>
            </w:r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thelial</w:t>
            </w:r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iated epithelial</w:t>
            </w:r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9f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m/progenitor</w:t>
            </w:r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H1A3</w:t>
            </w:r>
          </w:p>
        </w:tc>
        <w:tc>
          <w:tcPr>
            <w:tcW w:w="284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m/progenitor</w:t>
            </w:r>
          </w:p>
        </w:tc>
        <w:tc>
          <w:tcPr>
            <w:tcW w:w="194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mness</w:t>
            </w:r>
            <w:proofErr w:type="spellEnd"/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mcell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mness</w:t>
            </w:r>
            <w:proofErr w:type="spellEnd"/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mcell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proofErr w:type="spellEnd"/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mness</w:t>
            </w:r>
            <w:proofErr w:type="spellEnd"/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mcell</w:t>
            </w:r>
            <w:proofErr w:type="spellEnd"/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N2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k protein</w:t>
            </w:r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5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LBA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k protein</w:t>
            </w:r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500</w:t>
            </w:r>
          </w:p>
        </w:tc>
      </w:tr>
      <w:tr w:rsidR="00E85009" w:rsidRPr="00DB3C50" w:rsidTr="00652A36">
        <w:tc>
          <w:tcPr>
            <w:tcW w:w="2394" w:type="dxa"/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28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m/progenitor</w:t>
            </w:r>
          </w:p>
        </w:tc>
        <w:tc>
          <w:tcPr>
            <w:tcW w:w="194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2394" w:type="dxa"/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E85009" w:rsidRPr="00DB3C50" w:rsidTr="00652A36">
        <w:tc>
          <w:tcPr>
            <w:tcW w:w="2394" w:type="dxa"/>
            <w:tcBorders>
              <w:bottom w:val="single" w:sz="4" w:space="0" w:color="auto"/>
            </w:tcBorders>
          </w:tcPr>
          <w:p w:rsidR="00E85009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2844" w:type="dxa"/>
            <w:tcBorders>
              <w:bottom w:val="single" w:sz="4" w:space="0" w:color="auto"/>
            </w:tcBorders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are</w:t>
            </w:r>
            <w:proofErr w:type="spellEnd"/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E85009" w:rsidRPr="00DB3C50" w:rsidRDefault="00E85009" w:rsidP="00652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</w:tbl>
    <w:p w:rsidR="00E85009" w:rsidRDefault="00E85009" w:rsidP="00E85009"/>
    <w:p w:rsidR="00202368" w:rsidRDefault="00E85009">
      <w:bookmarkStart w:id="0" w:name="_GoBack"/>
      <w:bookmarkEnd w:id="0"/>
    </w:p>
    <w:sectPr w:rsidR="00202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009"/>
    <w:rsid w:val="004D30E2"/>
    <w:rsid w:val="00C1013E"/>
    <w:rsid w:val="00E8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HS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, Qu</dc:creator>
  <cp:lastModifiedBy>Ying, Qu</cp:lastModifiedBy>
  <cp:revision>1</cp:revision>
  <dcterms:created xsi:type="dcterms:W3CDTF">2015-06-11T01:09:00Z</dcterms:created>
  <dcterms:modified xsi:type="dcterms:W3CDTF">2015-06-11T01:09:00Z</dcterms:modified>
</cp:coreProperties>
</file>